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5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nadjusted linear regression between all significant explanatory variables and change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34620" cy="160020"/>
            <wp:effectExtent l="0" t="0" r="0" b="0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8" t="-218" r="-258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) in carer Negative affect and change in risk of depression between baseline and follow-up</w:t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3267"/>
        <w:gridCol w:w="918"/>
        <w:gridCol w:w="987"/>
        <w:gridCol w:w="1451"/>
        <w:gridCol w:w="918"/>
        <w:gridCol w:w="987"/>
        <w:gridCol w:w="1579"/>
      </w:tblGrid>
      <w:tr>
        <w:trPr>
          <w:tblHeader w:val="true"/>
        </w:trPr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Domain: Variable </w:t>
            </w:r>
          </w:p>
        </w:tc>
        <w:tc>
          <w:tcPr>
            <w:tcW w:w="3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Status at baseline or chang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between baseline and follow up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ss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rer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8110" cy="118745"/>
                  <wp:effectExtent l="0" t="0" r="0" b="0"/>
                  <wp:docPr id="2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12" r="-14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" cy="118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gative Affec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60020" cy="203200"/>
                  <wp:effectExtent l="0" t="0" r="0" b="0"/>
                  <wp:docPr id="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7" t="-178" r="-237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ss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rer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8110" cy="118745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12" r="-14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" cy="118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sk of depress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60020" cy="203200"/>
                  <wp:effectExtent l="0" t="0" r="0" b="0"/>
                  <wp:docPr id="5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7" t="-178" r="-237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ll carers </w:t>
            </w:r>
          </w:p>
        </w:tc>
        <w:tc>
          <w:tcPr>
            <w:tcW w:w="3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2 (20.2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6 (100.0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= -0.0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7 (27.4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1 (100.0)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= -2.47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Primary explanatory variables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overall HLP measure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mited or no change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33.1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55.0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29.8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53.8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22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ioration of 2 or mor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1.7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-0.81, 0.99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2.3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4 (-6.72, 3.05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22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" w:hanging="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ment of 2 or mor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3.3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0 (0.12, 1.48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34.0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-3.31, 5.49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Socio-demographic variables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ID</w:t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2.7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 (-1.15, 0.54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3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(-3.30, 4.74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2.1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88 (-1.73, -0.02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3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 (-2.37, 8.39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5.1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(-0.45, 0.94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7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79 (1.77, 11.82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5.4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13 (-0.08, 2.33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.0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 (-3.43, 10.72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0.2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1 (1.23, 2.78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9.3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84 (2.34, 13.35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3.6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 (-1.29, 0.88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4.0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53 (0.32, 8.74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6.3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84 (-1.65, -0.02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6.6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96 (1.30, 8.62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NegAB = 0.13, BSD = 6.2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19.3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3.3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.0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-1.35, 2.00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.3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 (-6.27, 11.47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.4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8 (1.15, 2.60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.0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 (-7.31, 3.71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: age at baseline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34yrs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4.8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(69.6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3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68.5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0yr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5.7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74 (-1.52, 0.04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8.23 (-14.77, -1.70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+yrs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4.7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-0.65, 0.72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26.6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-2.52, 4.58)</w:t>
            </w:r>
          </w:p>
        </w:tc>
      </w:tr>
      <w:tr>
        <w:trPr/>
        <w:tc>
          <w:tcPr>
            <w:tcW w:w="40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child day care attendance (children &lt;6 at follow up)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74.1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76.8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from No to Y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19.9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 (-0.39, 0.95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7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4.79 (-7.45, -2.12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from Yes to No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6.0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9 (0.52, 2.06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3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5 (-7.94, 2.64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: Change in householder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ange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72.3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71.5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holder changed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27.7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4 (0.18, 1.29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28.5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 (-2.30, 5.24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carer lives with spouse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s with spouse time 1 and 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 (56.0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58.9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dn’t live with spouse to did liv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6.3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02 (-1.72, -0.32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6.6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0 (-7.51, 0.91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27.7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 (-0.91, 0.24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24.5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4 (-4.97, 3.48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cioeconomic status and financial stress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06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number of important positions householder holds</w:t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5.1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 (89.4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3.9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 (87.7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0/1 position to 2 or more positions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0.6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92 (-1.82, -0.01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2.3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9 (-5.63, 1.05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carer ran out of money last year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2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 (82.9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3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80.5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to ran out of money last year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7.1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90 (-1.50, -0.29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9.5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.79 (-8.21, 0.63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number of things did to get money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5.4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 (82.8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3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81.1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to doing 3 or more things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7.2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90 (-1.49, -0.31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8.9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 (-1.00, 7.58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sychosocial and health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carer’s has clan/kin in community</w:t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.4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 (94.4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.7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 (93.2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 clan/kin in community to did not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5.6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(-0.99, 0.91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6.8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4.85 (-8.25, -1.45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nge in number of people could get help from 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 (82.9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80.8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eople to one or mor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2.2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0 (0.29, 1.52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9.2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6 (-6.00, 0.67)</w:t>
            </w:r>
          </w:p>
        </w:tc>
      </w:tr>
      <w:tr>
        <w:trPr/>
        <w:tc>
          <w:tcPr>
            <w:tcW w:w="40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ES: change in knowing someone who had an accident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.2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 (84.3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3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86.0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yes to no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5.7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8 (0.66, 1.90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4.0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86 (2.43, 13.29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ES: change in drug and/or alcohol problems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.2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 (86.2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3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86.0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yes to no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3.8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 (-0.50, 1.11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4.0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29 (0.45, 12.13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ES: change in knowing someone sent to jail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.2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 (84.3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5.3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83.9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yes to no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5.7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 (0.68¸1.98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6.1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 (-1.83, 8.65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ES: change in witness to violence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4.8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 (79.7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 (78.9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yes to no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0.3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4 (0.17, 1.50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1.1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3 (1.18, 10.08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ES: change gambling problems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.2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77.4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 (78.9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yes to no 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22.6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5 (0.01, 1.09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1.1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 (-1.67, 6.74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ES: change in number of stressors quartiles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to 3 (improved)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6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26.3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8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8.1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to 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28.8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 (-1.37, 0.13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26.6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0 (-7.15, 1.36)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 to -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0.5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 (-1.02, 0.36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0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2 (-9.51, 1.86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 to -10 (worsened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24.4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25 (-1.88¸-0.62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4.5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4.29 (-8.73, 0.14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ES: number changing to positive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9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47.0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8.0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8.1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5.9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6 (-0.06, 1.38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26.6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 (-2.54, 7.40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5.2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 (0.14, 1.72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0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 (-2.31, 6.97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1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1.9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3 (0.14, 1.51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4.5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15 (0.09, 10.21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 xml:space="preserve">Child health and health related behaviour 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number of illnesses amongst children</w:t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 to -2 (less illness in children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25.9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5.8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 to 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38.0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71 (-1.38, -0.03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9.7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 (-4.43, 4.07)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to 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7.5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75 (-1.55, 0.04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5.9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(-5.68, 5.94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to 7 (more illness in children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8.7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 (-0.96, 0.67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8.5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 (-5.06, 3.29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in Overall House SCS</w:t>
            </w:r>
          </w:p>
        </w:tc>
        <w:tc>
          <w:tcPr>
            <w:tcW w:w="3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mited or no change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15.7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55.7)</w:t>
            </w:r>
          </w:p>
        </w:tc>
        <w:tc>
          <w:tcPr>
            <w:tcW w:w="1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5.2)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53.9)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ioration of 2 or mor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20.0)</w:t>
            </w:r>
          </w:p>
        </w:tc>
        <w:tc>
          <w:tcPr>
            <w:tcW w:w="14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 (-0.26, 1.12)</w:t>
            </w:r>
          </w:p>
        </w:tc>
        <w:tc>
          <w:tcPr>
            <w:tcW w:w="9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1.1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47 (-0.63, 9.58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3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ment of 2 or mor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4.3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88 (-1.50, -0.26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5.0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 (-2.66, 3.89)</w:t>
            </w:r>
          </w:p>
        </w:tc>
      </w:tr>
    </w:tbl>
    <w:p>
      <w:pPr>
        <w:pStyle w:val="Normal"/>
        <w:tabs>
          <w:tab w:val="clear" w:pos="720"/>
          <w:tab w:val="left" w:pos="550" w:leader="none"/>
          <w:tab w:val="left" w:pos="6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 NegAB - Carer Negative affect balance (range, -4 to 4); 2 BSD – Carer Risk of depression (range, -30 to 30). </w:t>
      </w:r>
    </w:p>
    <w:p>
      <w:pPr>
        <w:pStyle w:val="Normal"/>
        <w:tabs>
          <w:tab w:val="clear" w:pos="720"/>
          <w:tab w:val="left" w:pos="550" w:leader="none"/>
          <w:tab w:val="left" w:pos="660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>A positive Beta coefficient indicates the variable is associated with an improvement in mental health. Bold font indicates the variable was significant at 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127000" cy="160020"/>
            <wp:effectExtent l="0" t="0" r="0" b="0"/>
            <wp:docPr id="6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84" t="-236" r="-28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0.05; ns – not significant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2:48:00Z</dcterms:created>
  <dc:creator>rrubrico</dc:creator>
  <dc:description/>
  <cp:keywords/>
  <dc:language>en-US</dc:language>
  <cp:lastModifiedBy>rrubrico</cp:lastModifiedBy>
  <dcterms:modified xsi:type="dcterms:W3CDTF">2014-06-14T12:48:00Z</dcterms:modified>
  <cp:revision>1</cp:revision>
  <dc:subject/>
  <dc:title/>
</cp:coreProperties>
</file>